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BC1" w:rsidRPr="00A54BC1" w:rsidRDefault="00A54BC1" w:rsidP="00726A38">
      <w:pPr>
        <w:rPr>
          <w:rFonts w:ascii="Arial" w:hAnsi="Arial"/>
          <w:i/>
          <w:sz w:val="22"/>
        </w:rPr>
      </w:pPr>
      <w:r w:rsidRPr="0078732C">
        <w:rPr>
          <w:rFonts w:ascii="Arial" w:hAnsi="Arial"/>
          <w:b/>
          <w:sz w:val="22"/>
        </w:rPr>
        <w:t>S1</w:t>
      </w:r>
      <w:r w:rsidR="000F3416" w:rsidRPr="0078732C">
        <w:rPr>
          <w:rFonts w:ascii="Arial" w:hAnsi="Arial"/>
          <w:b/>
          <w:sz w:val="22"/>
        </w:rPr>
        <w:t xml:space="preserve"> Table</w:t>
      </w:r>
      <w:r w:rsidRPr="0078732C">
        <w:rPr>
          <w:rFonts w:ascii="Arial" w:hAnsi="Arial"/>
          <w:b/>
          <w:sz w:val="22"/>
        </w:rPr>
        <w:t>.</w:t>
      </w:r>
      <w:r>
        <w:rPr>
          <w:rFonts w:ascii="Arial" w:hAnsi="Arial"/>
          <w:sz w:val="22"/>
        </w:rPr>
        <w:t xml:space="preserve"> </w:t>
      </w:r>
      <w:r w:rsidR="008B5121">
        <w:rPr>
          <w:rFonts w:ascii="Arial" w:hAnsi="Arial"/>
          <w:sz w:val="22"/>
        </w:rPr>
        <w:t xml:space="preserve">Annotation of draft BAC and scaffold sequences from the </w:t>
      </w:r>
      <w:r w:rsidR="00B8531D">
        <w:rPr>
          <w:rFonts w:ascii="Arial" w:hAnsi="Arial"/>
          <w:sz w:val="22"/>
        </w:rPr>
        <w:t xml:space="preserve">MHC class I </w:t>
      </w:r>
      <w:r w:rsidR="008B5121">
        <w:rPr>
          <w:rFonts w:ascii="Arial" w:hAnsi="Arial"/>
          <w:sz w:val="22"/>
        </w:rPr>
        <w:t xml:space="preserve">alpha </w:t>
      </w:r>
      <w:r w:rsidR="00B8531D">
        <w:rPr>
          <w:rFonts w:ascii="Arial" w:hAnsi="Arial"/>
          <w:sz w:val="22"/>
        </w:rPr>
        <w:t xml:space="preserve">block </w:t>
      </w:r>
      <w:r w:rsidR="008B5121">
        <w:rPr>
          <w:rFonts w:ascii="Arial" w:hAnsi="Arial"/>
          <w:sz w:val="22"/>
        </w:rPr>
        <w:t>(</w:t>
      </w:r>
      <w:r w:rsidR="008B5121" w:rsidRPr="00B51697">
        <w:rPr>
          <w:rFonts w:ascii="Arial" w:hAnsi="Arial"/>
          <w:i/>
          <w:sz w:val="22"/>
        </w:rPr>
        <w:t>MHC-A/G/F</w:t>
      </w:r>
      <w:r w:rsidR="008B5121">
        <w:rPr>
          <w:rFonts w:ascii="Arial" w:hAnsi="Arial"/>
          <w:sz w:val="22"/>
        </w:rPr>
        <w:t xml:space="preserve">) of </w:t>
      </w:r>
      <w:proofErr w:type="spellStart"/>
      <w:r w:rsidR="008B5121" w:rsidRPr="005714F8">
        <w:rPr>
          <w:rFonts w:ascii="Arial" w:hAnsi="Arial"/>
          <w:i/>
          <w:sz w:val="22"/>
        </w:rPr>
        <w:t>Ateles</w:t>
      </w:r>
      <w:proofErr w:type="spellEnd"/>
      <w:r w:rsidR="008B5121" w:rsidRPr="005714F8">
        <w:rPr>
          <w:rFonts w:ascii="Arial" w:hAnsi="Arial"/>
          <w:i/>
          <w:sz w:val="22"/>
        </w:rPr>
        <w:t xml:space="preserve"> </w:t>
      </w:r>
      <w:proofErr w:type="spellStart"/>
      <w:r w:rsidR="008B5121" w:rsidRPr="005714F8">
        <w:rPr>
          <w:rFonts w:ascii="Arial" w:hAnsi="Arial"/>
          <w:i/>
          <w:sz w:val="22"/>
        </w:rPr>
        <w:t>geoffroyi</w:t>
      </w:r>
      <w:proofErr w:type="spellEnd"/>
      <w:r w:rsidR="008B5121" w:rsidRPr="005714F8">
        <w:rPr>
          <w:rFonts w:ascii="Arial" w:hAnsi="Arial"/>
          <w:i/>
          <w:sz w:val="22"/>
        </w:rPr>
        <w:t xml:space="preserve">, </w:t>
      </w:r>
      <w:proofErr w:type="spellStart"/>
      <w:r w:rsidR="008B5121" w:rsidRPr="005714F8">
        <w:rPr>
          <w:rFonts w:ascii="Arial" w:hAnsi="Arial"/>
          <w:i/>
          <w:sz w:val="22"/>
        </w:rPr>
        <w:t>Callicebus</w:t>
      </w:r>
      <w:proofErr w:type="spellEnd"/>
      <w:r w:rsidR="008B5121" w:rsidRPr="005714F8">
        <w:rPr>
          <w:rFonts w:ascii="Arial" w:hAnsi="Arial"/>
          <w:i/>
          <w:sz w:val="22"/>
        </w:rPr>
        <w:t xml:space="preserve"> </w:t>
      </w:r>
      <w:proofErr w:type="spellStart"/>
      <w:r w:rsidR="008B5121" w:rsidRPr="005714F8">
        <w:rPr>
          <w:rFonts w:ascii="Arial" w:hAnsi="Arial"/>
          <w:i/>
          <w:sz w:val="22"/>
        </w:rPr>
        <w:t>moloch</w:t>
      </w:r>
      <w:proofErr w:type="spellEnd"/>
      <w:r w:rsidR="008B5121">
        <w:rPr>
          <w:rFonts w:ascii="Arial" w:hAnsi="Arial"/>
          <w:sz w:val="22"/>
        </w:rPr>
        <w:t xml:space="preserve">, and </w:t>
      </w:r>
      <w:proofErr w:type="spellStart"/>
      <w:r w:rsidR="008B5121" w:rsidRPr="005714F8">
        <w:rPr>
          <w:rFonts w:ascii="Arial" w:hAnsi="Arial"/>
          <w:i/>
          <w:sz w:val="22"/>
        </w:rPr>
        <w:t>Saimiri</w:t>
      </w:r>
      <w:proofErr w:type="spellEnd"/>
      <w:r w:rsidR="008B5121" w:rsidRPr="005714F8">
        <w:rPr>
          <w:rFonts w:ascii="Arial" w:hAnsi="Arial"/>
          <w:i/>
          <w:sz w:val="22"/>
        </w:rPr>
        <w:t xml:space="preserve"> </w:t>
      </w:r>
      <w:proofErr w:type="spellStart"/>
      <w:r w:rsidR="008B5121" w:rsidRPr="005714F8">
        <w:rPr>
          <w:rFonts w:ascii="Arial" w:hAnsi="Arial"/>
          <w:i/>
          <w:sz w:val="22"/>
        </w:rPr>
        <w:t>boliviensis</w:t>
      </w:r>
      <w:proofErr w:type="spellEnd"/>
      <w:r w:rsidR="008B5121">
        <w:rPr>
          <w:rFonts w:ascii="Arial" w:hAnsi="Arial"/>
          <w:sz w:val="22"/>
        </w:rPr>
        <w:t xml:space="preserve"> and the beta</w:t>
      </w:r>
      <w:r w:rsidR="00B8531D">
        <w:rPr>
          <w:rFonts w:ascii="Arial" w:hAnsi="Arial"/>
          <w:sz w:val="22"/>
        </w:rPr>
        <w:t xml:space="preserve"> block</w:t>
      </w:r>
      <w:r w:rsidR="008B5121">
        <w:rPr>
          <w:rFonts w:ascii="Arial" w:hAnsi="Arial"/>
          <w:sz w:val="22"/>
        </w:rPr>
        <w:t xml:space="preserve"> (</w:t>
      </w:r>
      <w:r w:rsidR="008B5121" w:rsidRPr="00B51697">
        <w:rPr>
          <w:rFonts w:ascii="Arial" w:hAnsi="Arial"/>
          <w:i/>
          <w:sz w:val="22"/>
        </w:rPr>
        <w:t>MHC-B/C</w:t>
      </w:r>
      <w:r w:rsidR="008B5121">
        <w:rPr>
          <w:rFonts w:ascii="Arial" w:hAnsi="Arial"/>
          <w:sz w:val="22"/>
        </w:rPr>
        <w:t xml:space="preserve">) of </w:t>
      </w:r>
      <w:proofErr w:type="spellStart"/>
      <w:r w:rsidR="008B5121" w:rsidRPr="005714F8">
        <w:rPr>
          <w:rFonts w:ascii="Arial" w:hAnsi="Arial"/>
          <w:i/>
          <w:sz w:val="22"/>
        </w:rPr>
        <w:t>Saimiri</w:t>
      </w:r>
      <w:proofErr w:type="spellEnd"/>
      <w:r w:rsidR="008B5121" w:rsidRPr="005714F8">
        <w:rPr>
          <w:rFonts w:ascii="Arial" w:hAnsi="Arial"/>
          <w:i/>
          <w:sz w:val="22"/>
        </w:rPr>
        <w:t xml:space="preserve"> </w:t>
      </w:r>
      <w:proofErr w:type="spellStart"/>
      <w:r w:rsidR="008B5121" w:rsidRPr="005714F8">
        <w:rPr>
          <w:rFonts w:ascii="Arial" w:hAnsi="Arial"/>
          <w:i/>
          <w:sz w:val="22"/>
        </w:rPr>
        <w:t>boliviensis</w:t>
      </w:r>
      <w:proofErr w:type="spellEnd"/>
      <w:r w:rsidR="008B5121">
        <w:rPr>
          <w:rFonts w:ascii="Arial" w:hAnsi="Arial"/>
          <w:i/>
          <w:sz w:val="22"/>
        </w:rPr>
        <w:t>.</w:t>
      </w:r>
    </w:p>
    <w:p w:rsidR="00A54BC1" w:rsidRDefault="00A54BC1">
      <w:pPr>
        <w:rPr>
          <w:sz w:val="16"/>
        </w:rPr>
      </w:pPr>
    </w:p>
    <w:tbl>
      <w:tblPr>
        <w:tblW w:w="995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BF"/>
      </w:tblPr>
      <w:tblGrid>
        <w:gridCol w:w="1619"/>
        <w:gridCol w:w="2233"/>
        <w:gridCol w:w="4511"/>
        <w:gridCol w:w="794"/>
        <w:gridCol w:w="794"/>
      </w:tblGrid>
      <w:tr w:rsidR="00A54BC1" w:rsidRPr="005B50DA" w:rsidTr="005B3346">
        <w:trPr>
          <w:trHeight w:hRule="exact" w:val="284"/>
        </w:trPr>
        <w:tc>
          <w:tcPr>
            <w:tcW w:w="1619" w:type="dxa"/>
            <w:shd w:val="clear" w:color="auto" w:fill="auto"/>
            <w:noWrap/>
            <w:vAlign w:val="center"/>
          </w:tcPr>
          <w:p w:rsidR="00A54BC1" w:rsidRPr="005B3346" w:rsidRDefault="00A54BC1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sz w:val="16"/>
                <w:szCs w:val="20"/>
                <w:lang w:eastAsia="es-ES_tradnl"/>
              </w:rPr>
              <w:t>Species</w:t>
            </w:r>
          </w:p>
        </w:tc>
        <w:tc>
          <w:tcPr>
            <w:tcW w:w="2233" w:type="dxa"/>
            <w:shd w:val="clear" w:color="auto" w:fill="auto"/>
            <w:noWrap/>
            <w:vAlign w:val="center"/>
          </w:tcPr>
          <w:p w:rsidR="00A54BC1" w:rsidRPr="005B50DA" w:rsidRDefault="00A54BC1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BAC/Scaffold ID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A54BC1" w:rsidRPr="005B3346" w:rsidRDefault="00A54BC1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sz w:val="16"/>
                <w:szCs w:val="20"/>
                <w:lang w:eastAsia="es-ES_tradnl"/>
              </w:rPr>
              <w:t>Annotation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A54BC1" w:rsidRPr="005B50DA" w:rsidRDefault="00A54BC1" w:rsidP="005B3346">
            <w:pPr>
              <w:jc w:val="center"/>
              <w:rPr>
                <w:rFonts w:ascii="Arial" w:hAnsi="Arial"/>
                <w:sz w:val="16"/>
                <w:szCs w:val="20"/>
                <w:vertAlign w:val="superscript"/>
                <w:lang w:eastAsia="es-ES_tradnl"/>
              </w:rPr>
            </w:pPr>
            <w:proofErr w:type="spellStart"/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Begins</w:t>
            </w:r>
            <w:r w:rsidRPr="005B50DA">
              <w:rPr>
                <w:rFonts w:ascii="Arial" w:hAnsi="Arial"/>
                <w:sz w:val="16"/>
                <w:szCs w:val="20"/>
                <w:vertAlign w:val="superscript"/>
                <w:lang w:eastAsia="es-ES_tradnl"/>
              </w:rPr>
              <w:t>a</w:t>
            </w:r>
            <w:proofErr w:type="spellEnd"/>
          </w:p>
        </w:tc>
        <w:tc>
          <w:tcPr>
            <w:tcW w:w="794" w:type="dxa"/>
            <w:shd w:val="clear" w:color="auto" w:fill="auto"/>
            <w:vAlign w:val="center"/>
          </w:tcPr>
          <w:p w:rsidR="00A54BC1" w:rsidRPr="005B50DA" w:rsidRDefault="00A54BC1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Ends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 w:val="restart"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imiri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boliviensis</w:t>
            </w:r>
            <w:proofErr w:type="spellEnd"/>
          </w:p>
        </w:tc>
        <w:tc>
          <w:tcPr>
            <w:tcW w:w="2233" w:type="dxa"/>
            <w:vMerge w:val="restart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NW_003943887.1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Myelin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oligodendrocyt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glycoprotein (MOG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9199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09577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Zinc Finger Protein (ZNF57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8310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91537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NonHiston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Chromosome Protein (NHP2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450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506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Mitochondrial coiled-coil domain 1 (MCCD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009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016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14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7373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1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 w:val="restart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 xml:space="preserve">NW_003943835.1  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8106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8363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Dihydrofolat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educt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-like 1 (DHFRL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7425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77719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NHP2-like protein 1-lik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676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6148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Mitochondrial coiled-coil domain 1 (MCCD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4836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4880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ZNRD1 antisense RNA 1 (ZNRD1-AS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3201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3364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187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2060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 w:val="restart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 xml:space="preserve">NW_003943876.1    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ZNRD1 antisense RNA 1 (ZNRD1-AS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1529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1701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P5 (HCP5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1465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1701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eat shock Protein 90kDa (HSP90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103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0920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eat shock Protein 90kDa (HSP90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0914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0804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SH3-domain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kin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binding protein 1 (SH3KBP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079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07043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9874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9997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Dihydrofolat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educt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-like 1 (DHFRL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9415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9250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722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7307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HLA complex group 4 (HCG4), non-coding RNA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6308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64423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F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6204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6381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HLA complex group 4 (HCG4), non-coding RNA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91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6673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8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89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 w:val="restart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 xml:space="preserve">NW_003943863.1              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4 (HCG4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266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94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48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6698</w:t>
            </w:r>
          </w:p>
        </w:tc>
      </w:tr>
      <w:tr w:rsidR="00B41FBB" w:rsidRPr="007A165F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042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1863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Dihydrofolat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educt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-like 1 (DHFRL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715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8553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Nucleophosmin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(NPM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6182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6354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eterogeneus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nuclear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iboprotein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A1 (HNRNPA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9940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0537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4 (HCG4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3049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3152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3236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34769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381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39669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MCCD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517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634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shd w:val="clear" w:color="auto" w:fill="auto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NW_003943949.1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491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99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NW_</w:t>
            </w:r>
            <w:proofErr w:type="gramStart"/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 xml:space="preserve">003943840.1              </w:t>
            </w:r>
            <w:proofErr w:type="gramEnd"/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SH3-domain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kin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binding protein 1 (SH3KBP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10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741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 w:val="restart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0"/>
                <w:lang w:eastAsia="es-ES_tradnl"/>
              </w:rPr>
              <w:t> 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P5 (HCP5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61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787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DNA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ligase</w:t>
            </w:r>
            <w:proofErr w:type="spellEnd"/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839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970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HLA complex group 4 (HCG4), non-coding RNA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29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386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441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83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005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120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737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835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eat shock protein 90kDa (HSP90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599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6317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SH3-domain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kin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binding protein 1 (SH3KBP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7437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76199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8214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8369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8647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8823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HLA complex group 4 (HCG4), non-coding RNA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225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2463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2380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2656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293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3026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Eukaryotic peptide chain release factor 1 (ETFP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5756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5957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PA1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5906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5995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PPR1P1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433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734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X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033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275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NF3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072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8287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ibosomal protein L7-like 1 (RPL7L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368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473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Putative uncharacterized protein ZNRD1-AS1-lik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8510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8677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 w:val="restart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 xml:space="preserve">NW_003943835.1  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137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1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524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583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1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68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763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Methionin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adenosyl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transfer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II (MAT2A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8000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80697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945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9722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1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4967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53747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1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41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623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1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641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710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yclin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E1 (CCNE1), m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2686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2823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yclin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E1 (CCNE1), m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4243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4258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yclin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E1 (CCNE1), m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4293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4393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7383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7678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3315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3463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Nuclear cap-binding protein subunit 2-like (NCBP2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5694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57417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Dihydrofolat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educt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-like 1 (DHFRL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1418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1651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1870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2060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ZNRD1 antisense RNA 1 (ZNRD1-AS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3201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3364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Mitochondrial coiled-coil domain 1 (MCCD1), m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4836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4880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NHP2-like protein 1-lik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676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6148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Dihydrofolat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educt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-like 1 (DHFRL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7425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77719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G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8106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8363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Mitochondrial coiled-coil domain 1 (MCCD1), m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2455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2487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yclin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E1 (CCNE1), m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3056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3184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yclin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E1 (CCNE1), m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3217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3248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yclin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E1 (CCNE1), m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4604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4712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ing finger protein 3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5948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6047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7307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57595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 w:val="restart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 xml:space="preserve">NW_003943627.1 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8641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83557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ing finger protein 34 (RNF34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76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600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0235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9965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464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190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6316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6029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ing finger protein 181 (RNF181), m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2963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2906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yclin-E1-lik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3701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3401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yclin-E1-lik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4776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43763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yclin-G1-lik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5774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5460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6844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6442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Ferritin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heavy chain-lik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7602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6901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abo-B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063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0450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Keratin, type II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ytoskeletal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8-lik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3444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2967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MHC class I polypeptide-related sequence A-lik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4811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4483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Peptidyl-prolyl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is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-trans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isomer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A-lik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7881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7539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 w:val="restart"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Ateles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geoffroyi</w:t>
            </w:r>
            <w:proofErr w:type="spellEnd"/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</w:tc>
        <w:tc>
          <w:tcPr>
            <w:tcW w:w="2233" w:type="dxa"/>
            <w:vMerge w:val="restart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AC240700.2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Zinc Finger Protein (ZNF57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82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33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Glycin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tRNA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ligase</w:t>
            </w:r>
            <w:proofErr w:type="spellEnd"/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553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714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Glyciyl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tRNA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synthetase</w:t>
            </w:r>
            <w:proofErr w:type="spellEnd"/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3714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289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Mitochondrial coiled-coil domain 1 (MCCD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339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458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HLA complex group 26 (HCG26), non-coding RNA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695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4809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ZNRD1 antisense RNA 1 (ZNRD1-AS1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5236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5406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 xml:space="preserve">HLA complex group 4 (HCG4), non-coding RNA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6225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6396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Atge-G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6349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6621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6893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7069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proofErr w:type="spellStart"/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Dihydrofolate</w:t>
            </w:r>
            <w:proofErr w:type="spellEnd"/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reductase</w:t>
            </w:r>
            <w:proofErr w:type="spellEnd"/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-like 1 (DHFRL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7438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76859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Ribosomal protein L26 (RPL26), m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7707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7756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Tripartite motif containing 61 (TRIM61), transcript variant X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8000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8243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 xml:space="preserve">HLA complex group 4 (HCG4), non-coding RNA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941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9612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Atge-F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9533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9863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0232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0320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 xml:space="preserve">HLA complex group 4 (HCG4), non-coding RNA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100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1203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Atge-F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1123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1448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L1 ERVL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1176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1427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1829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1928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 xml:space="preserve">HLA complex group 4 (HCG4), non-coding RNA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5512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57137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Atge-G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5635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5911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6216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63269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 xml:space="preserve">HLA complex group 4 (HCG4), non-coding RNA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9340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9549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Atge-G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9467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97467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20018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20116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 w:val="restart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AC241574.2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36"/>
                <w:lang w:eastAsia="es-ES_tradnl"/>
              </w:rPr>
              <w:t> 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Eukaryotic peptide chain release factor subunit 1 (ETFP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581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626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Atg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-X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4642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4911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ibosomal Protein L7 Like 1 (RPL7L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4945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50239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Putative uncharacterized protein ZNRD1-AS1-lik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6217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65717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Protein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phosphat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1 regulatory subunit 11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isoform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7223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7784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  <w:textDirection w:val="btLr"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  <w:textDirection w:val="btLr"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36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Ring Finger protein 39 (RNF39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7793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7858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 w:val="restart"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allicebus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moloch</w:t>
            </w:r>
            <w:proofErr w:type="spellEnd"/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36"/>
                <w:lang w:eastAsia="es-ES_tradnl"/>
              </w:rPr>
              <w:t> </w:t>
            </w:r>
          </w:p>
        </w:tc>
        <w:tc>
          <w:tcPr>
            <w:tcW w:w="2233" w:type="dxa"/>
            <w:vMerge w:val="restart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 xml:space="preserve"> AC240643.3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Myelin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oligodendrocyt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glycoprotein (MOG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90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Zinc Finger Protein (ZNF57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2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623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HLA complex P5 (HCP5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5575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5807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HLA complex group 4 (HCG4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6407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6608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proofErr w:type="spellStart"/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Camo</w:t>
            </w:r>
            <w:proofErr w:type="spellEnd"/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-F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6527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6794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7233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7382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HERVK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8299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0857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MCCD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2515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2570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 xml:space="preserve">HLA complex group 26 (HCG26), non-coding RNA 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2871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29854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HLA complex group 4 (HCG4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5926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6130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 w:val="restart"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 AC240538.3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 </w:t>
            </w: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7A165F" w:rsidRDefault="00B41FBB" w:rsidP="005B3346">
            <w:pPr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i/>
                <w:sz w:val="16"/>
                <w:szCs w:val="20"/>
                <w:lang w:eastAsia="es-ES_tradnl"/>
              </w:rPr>
              <w:t>Camo-G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6047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7A165F" w:rsidRDefault="00B41FBB" w:rsidP="005B3346">
            <w:pPr>
              <w:jc w:val="center"/>
              <w:rPr>
                <w:rFonts w:ascii="Arial" w:hAnsi="Arial"/>
                <w:b/>
                <w:sz w:val="16"/>
                <w:szCs w:val="20"/>
                <w:lang w:eastAsia="es-ES_tradnl"/>
              </w:rPr>
            </w:pPr>
            <w:r w:rsidRPr="007A165F">
              <w:rPr>
                <w:rFonts w:ascii="Arial" w:hAnsi="Arial"/>
                <w:b/>
                <w:sz w:val="16"/>
                <w:szCs w:val="20"/>
                <w:lang w:eastAsia="es-ES_tradnl"/>
              </w:rPr>
              <w:t>16322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633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67308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SH3-domain </w:t>
            </w:r>
            <w:proofErr w:type="spellStart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kinase</w:t>
            </w:r>
            <w:proofErr w:type="spellEnd"/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 xml:space="preserve"> binding protein 1 (SH3KBP1)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240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328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4 (HCG4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696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8925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amo-G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781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80829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4 (HCG4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834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85447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amo-G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846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87359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9014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191943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ZNRD1 antisense RNA 1 (ZNRD1-AS1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1687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18516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4 (HCG4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024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2330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Camo-G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149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4251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706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7632</w:t>
            </w:r>
          </w:p>
        </w:tc>
      </w:tr>
      <w:tr w:rsidR="00B41FBB" w:rsidRPr="005B50DA" w:rsidTr="005B3346">
        <w:trPr>
          <w:trHeight w:hRule="exact" w:val="284"/>
        </w:trPr>
        <w:tc>
          <w:tcPr>
            <w:tcW w:w="1619" w:type="dxa"/>
            <w:vMerge/>
            <w:shd w:val="clear" w:color="auto" w:fill="auto"/>
            <w:noWrap/>
          </w:tcPr>
          <w:p w:rsidR="00B41FBB" w:rsidRPr="005B3346" w:rsidRDefault="00B41FBB" w:rsidP="005B3346">
            <w:pPr>
              <w:jc w:val="center"/>
              <w:rPr>
                <w:rFonts w:ascii="Arial" w:hAnsi="Arial"/>
                <w:i/>
                <w:sz w:val="16"/>
                <w:szCs w:val="36"/>
                <w:lang w:eastAsia="es-ES_tradnl"/>
              </w:rPr>
            </w:pPr>
          </w:p>
        </w:tc>
        <w:tc>
          <w:tcPr>
            <w:tcW w:w="2233" w:type="dxa"/>
            <w:vMerge/>
            <w:shd w:val="clear" w:color="auto" w:fill="auto"/>
            <w:noWrap/>
          </w:tcPr>
          <w:p w:rsidR="00B41FBB" w:rsidRPr="005B50DA" w:rsidRDefault="00B41FBB" w:rsidP="005B3346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511" w:type="dxa"/>
            <w:shd w:val="clear" w:color="auto" w:fill="auto"/>
            <w:vAlign w:val="center"/>
          </w:tcPr>
          <w:p w:rsidR="00B41FBB" w:rsidRPr="005B3346" w:rsidRDefault="00B41FBB" w:rsidP="005B3346">
            <w:pPr>
              <w:rPr>
                <w:rFonts w:ascii="Arial" w:hAnsi="Arial"/>
                <w:i/>
                <w:sz w:val="16"/>
                <w:szCs w:val="20"/>
                <w:lang w:eastAsia="es-ES_tradnl"/>
              </w:rPr>
            </w:pPr>
            <w:r w:rsidRPr="005B3346">
              <w:rPr>
                <w:rFonts w:ascii="Arial" w:hAnsi="Arial"/>
                <w:i/>
                <w:sz w:val="16"/>
                <w:szCs w:val="20"/>
                <w:lang w:eastAsia="es-ES_tradnl"/>
              </w:rPr>
              <w:t>HLA complex group 8 (HCG8), non-coding RNA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878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B41FBB" w:rsidRPr="005B50DA" w:rsidRDefault="00B41FBB" w:rsidP="005B3346">
            <w:pPr>
              <w:jc w:val="center"/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5B50DA">
              <w:rPr>
                <w:rFonts w:ascii="Arial" w:hAnsi="Arial"/>
                <w:sz w:val="16"/>
                <w:szCs w:val="20"/>
                <w:lang w:eastAsia="es-ES_tradnl"/>
              </w:rPr>
              <w:t>239189</w:t>
            </w:r>
          </w:p>
        </w:tc>
      </w:tr>
    </w:tbl>
    <w:p w:rsidR="00A54BC1" w:rsidRDefault="00A54BC1">
      <w:pPr>
        <w:rPr>
          <w:sz w:val="16"/>
        </w:rPr>
      </w:pPr>
    </w:p>
    <w:p w:rsidR="00726A38" w:rsidRDefault="00726A38">
      <w:pPr>
        <w:rPr>
          <w:rFonts w:ascii="Arial" w:hAnsi="Arial"/>
          <w:sz w:val="22"/>
          <w:vertAlign w:val="superscript"/>
        </w:rPr>
      </w:pPr>
    </w:p>
    <w:p w:rsidR="00726A38" w:rsidRDefault="00726A38">
      <w:pPr>
        <w:rPr>
          <w:rFonts w:ascii="Arial" w:hAnsi="Arial"/>
          <w:sz w:val="22"/>
          <w:vertAlign w:val="superscript"/>
        </w:rPr>
      </w:pPr>
    </w:p>
    <w:p w:rsidR="00726A38" w:rsidRDefault="00726A38">
      <w:pPr>
        <w:rPr>
          <w:rFonts w:ascii="Arial" w:hAnsi="Arial"/>
          <w:sz w:val="22"/>
          <w:vertAlign w:val="superscript"/>
        </w:rPr>
      </w:pPr>
    </w:p>
    <w:p w:rsidR="00726A38" w:rsidRDefault="00726A38">
      <w:pPr>
        <w:rPr>
          <w:rFonts w:ascii="Arial" w:hAnsi="Arial"/>
          <w:sz w:val="22"/>
          <w:vertAlign w:val="superscript"/>
        </w:rPr>
      </w:pPr>
    </w:p>
    <w:p w:rsidR="004C4A36" w:rsidRPr="00FD6042" w:rsidRDefault="00FD6042" w:rsidP="00726A38">
      <w:pPr>
        <w:rPr>
          <w:rFonts w:ascii="Arial" w:hAnsi="Arial"/>
          <w:sz w:val="22"/>
        </w:rPr>
      </w:pPr>
      <w:proofErr w:type="gramStart"/>
      <w:r>
        <w:rPr>
          <w:rFonts w:ascii="Arial" w:hAnsi="Arial"/>
          <w:sz w:val="22"/>
          <w:vertAlign w:val="superscript"/>
        </w:rPr>
        <w:t>a</w:t>
      </w:r>
      <w:proofErr w:type="gramEnd"/>
      <w:r>
        <w:rPr>
          <w:rFonts w:ascii="Arial" w:hAnsi="Arial"/>
          <w:sz w:val="22"/>
        </w:rPr>
        <w:t xml:space="preserve"> Nucleotide position</w:t>
      </w:r>
      <w:r w:rsidR="00B51697">
        <w:rPr>
          <w:rFonts w:ascii="Arial" w:hAnsi="Arial"/>
          <w:sz w:val="22"/>
        </w:rPr>
        <w:t xml:space="preserve">s for </w:t>
      </w:r>
      <w:r w:rsidR="00B51697">
        <w:rPr>
          <w:rFonts w:ascii="Arial" w:hAnsi="Arial"/>
          <w:i/>
          <w:sz w:val="22"/>
        </w:rPr>
        <w:t>A. geoffroyi</w:t>
      </w:r>
      <w:r w:rsidR="00B51697">
        <w:rPr>
          <w:rFonts w:ascii="Arial" w:hAnsi="Arial"/>
          <w:sz w:val="22"/>
        </w:rPr>
        <w:t xml:space="preserve"> and </w:t>
      </w:r>
      <w:r w:rsidR="00B51697">
        <w:rPr>
          <w:rFonts w:ascii="Arial" w:hAnsi="Arial"/>
          <w:i/>
          <w:sz w:val="22"/>
        </w:rPr>
        <w:t xml:space="preserve">C. moloch </w:t>
      </w:r>
      <w:r w:rsidR="00B51697">
        <w:rPr>
          <w:rFonts w:ascii="Arial" w:hAnsi="Arial"/>
          <w:sz w:val="22"/>
        </w:rPr>
        <w:t>sequences are</w:t>
      </w:r>
      <w:r>
        <w:rPr>
          <w:rFonts w:ascii="Arial" w:hAnsi="Arial"/>
          <w:sz w:val="22"/>
        </w:rPr>
        <w:t xml:space="preserve"> </w:t>
      </w:r>
      <w:r w:rsidR="00B51697">
        <w:rPr>
          <w:rFonts w:ascii="Arial" w:hAnsi="Arial"/>
          <w:sz w:val="22"/>
        </w:rPr>
        <w:t>on</w:t>
      </w:r>
      <w:r>
        <w:rPr>
          <w:rFonts w:ascii="Arial" w:hAnsi="Arial"/>
          <w:sz w:val="22"/>
        </w:rPr>
        <w:t xml:space="preserve"> the </w:t>
      </w:r>
      <w:r w:rsidR="00A05296">
        <w:rPr>
          <w:rFonts w:ascii="Arial" w:hAnsi="Arial"/>
          <w:sz w:val="22"/>
        </w:rPr>
        <w:t xml:space="preserve">consensus </w:t>
      </w:r>
      <w:r w:rsidR="00B51697">
        <w:rPr>
          <w:rFonts w:ascii="Arial" w:hAnsi="Arial"/>
          <w:sz w:val="22"/>
        </w:rPr>
        <w:t>of overlapping BAC clones</w:t>
      </w:r>
      <w:r>
        <w:rPr>
          <w:rFonts w:ascii="Arial" w:hAnsi="Arial"/>
          <w:sz w:val="22"/>
        </w:rPr>
        <w:t>.</w:t>
      </w:r>
      <w:r w:rsidR="005A3033">
        <w:rPr>
          <w:rFonts w:ascii="Arial" w:hAnsi="Arial"/>
          <w:sz w:val="22"/>
        </w:rPr>
        <w:t xml:space="preserve"> For these two species, the genes contained in the overlapping </w:t>
      </w:r>
      <w:r w:rsidR="00C25EE8">
        <w:rPr>
          <w:rFonts w:ascii="Arial" w:hAnsi="Arial"/>
          <w:sz w:val="22"/>
        </w:rPr>
        <w:t>BAC clones</w:t>
      </w:r>
      <w:r w:rsidR="005A3033">
        <w:rPr>
          <w:rFonts w:ascii="Arial" w:hAnsi="Arial"/>
          <w:sz w:val="22"/>
        </w:rPr>
        <w:t xml:space="preserve"> are in bold type.</w:t>
      </w:r>
    </w:p>
    <w:sectPr w:rsidR="004C4A36" w:rsidRPr="00FD6042" w:rsidSect="0078732C">
      <w:footerReference w:type="even" r:id="rId4"/>
      <w:footerReference w:type="default" r:id="rId5"/>
      <w:pgSz w:w="12240" w:h="15840"/>
      <w:pgMar w:top="1560" w:right="1041" w:bottom="1417" w:left="1134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50DA" w:rsidRDefault="005B50DA" w:rsidP="00A54BC1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B50DA" w:rsidRDefault="005B50DA">
    <w:pPr>
      <w:pStyle w:val="Piedep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50DA" w:rsidRDefault="005B50DA" w:rsidP="00A54BC1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25EE8">
      <w:rPr>
        <w:rStyle w:val="Nmerodepgina"/>
        <w:noProof/>
      </w:rPr>
      <w:t>4</w:t>
    </w:r>
    <w:r>
      <w:rPr>
        <w:rStyle w:val="Nmerodepgina"/>
      </w:rPr>
      <w:fldChar w:fldCharType="end"/>
    </w:r>
  </w:p>
  <w:p w:rsidR="005B50DA" w:rsidRDefault="005B50DA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C4A36"/>
    <w:rsid w:val="000C4FF5"/>
    <w:rsid w:val="000F3416"/>
    <w:rsid w:val="000F505B"/>
    <w:rsid w:val="002E15A9"/>
    <w:rsid w:val="004C4A36"/>
    <w:rsid w:val="005A3033"/>
    <w:rsid w:val="005B3346"/>
    <w:rsid w:val="005B50DA"/>
    <w:rsid w:val="005F5C9E"/>
    <w:rsid w:val="00726A38"/>
    <w:rsid w:val="0078732C"/>
    <w:rsid w:val="007A165F"/>
    <w:rsid w:val="0088287D"/>
    <w:rsid w:val="00885C4C"/>
    <w:rsid w:val="008B5121"/>
    <w:rsid w:val="00952037"/>
    <w:rsid w:val="009C0C23"/>
    <w:rsid w:val="00A05296"/>
    <w:rsid w:val="00A54BC1"/>
    <w:rsid w:val="00A75A0F"/>
    <w:rsid w:val="00B41FBB"/>
    <w:rsid w:val="00B51697"/>
    <w:rsid w:val="00B750AE"/>
    <w:rsid w:val="00B8531D"/>
    <w:rsid w:val="00C25EE8"/>
    <w:rsid w:val="00E00A93"/>
    <w:rsid w:val="00E72BBB"/>
    <w:rsid w:val="00FD604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343BEF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Piedepgina">
    <w:name w:val="footer"/>
    <w:basedOn w:val="Normal"/>
    <w:link w:val="PiedepginaCar"/>
    <w:rsid w:val="00A54BC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sid w:val="00A54BC1"/>
  </w:style>
  <w:style w:type="character" w:styleId="Nmerodepgina">
    <w:name w:val="page number"/>
    <w:basedOn w:val="Fuentedeprrafopredeter"/>
    <w:rsid w:val="00A54B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5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4</Pages>
  <Words>1108</Words>
  <Characters>6320</Characters>
  <Application>Microsoft Macintosh Word</Application>
  <DocSecurity>0</DocSecurity>
  <Lines>52</Lines>
  <Paragraphs>12</Paragraphs>
  <ScaleCrop>false</ScaleCrop>
  <Company>Universidad Nacional de Colombia</Company>
  <LinksUpToDate>false</LinksUpToDate>
  <CharactersWithSpaces>7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nando Cadavid</dc:creator>
  <cp:keywords/>
  <cp:lastModifiedBy>Luis</cp:lastModifiedBy>
  <cp:revision>13</cp:revision>
  <dcterms:created xsi:type="dcterms:W3CDTF">2014-10-08T20:18:00Z</dcterms:created>
  <dcterms:modified xsi:type="dcterms:W3CDTF">2015-04-24T20:24:00Z</dcterms:modified>
</cp:coreProperties>
</file>